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54ADB" w14:textId="0CE97E32" w:rsidR="00D04F58" w:rsidRPr="00C9223B" w:rsidRDefault="00D04F58" w:rsidP="00D04F58">
      <w:pPr>
        <w:rPr>
          <w:rFonts w:cstheme="minorHAnsi"/>
          <w:lang w:val="en-AU"/>
        </w:rPr>
      </w:pPr>
      <w:r w:rsidRPr="00C9223B">
        <w:rPr>
          <w:rFonts w:cstheme="minorHAnsi"/>
          <w:lang w:val="en-AU"/>
        </w:rPr>
        <w:t>Supplementary Table 3. Range and Average Document-Topic-Probabilities for the Top Ten Documents for each Topic</w:t>
      </w:r>
    </w:p>
    <w:tbl>
      <w:tblPr>
        <w:tblW w:w="51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2012"/>
        <w:gridCol w:w="2012"/>
        <w:gridCol w:w="2012"/>
        <w:gridCol w:w="2012"/>
      </w:tblGrid>
      <w:tr w:rsidR="00E94E3C" w:rsidRPr="00C9223B" w14:paraId="054EA29B" w14:textId="77777777" w:rsidTr="00E94E3C">
        <w:trPr>
          <w:trHeight w:val="288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57FA" w14:textId="53322F3F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</w:rPr>
              <w:t>Topic number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F4E07" w14:textId="00CF9E8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Average</w:t>
            </w:r>
          </w:p>
          <w:p w14:paraId="45B67DAA" w14:textId="56713B68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Document-Topic-Probabilities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CFF0" w14:textId="38004FC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 xml:space="preserve">Lowest of the </w:t>
            </w: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br/>
              <w:t>Top 10</w:t>
            </w:r>
          </w:p>
          <w:p w14:paraId="6241F3EA" w14:textId="7777777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Document-Topic-Probabilities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4E06" w14:textId="749AF2F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lang w:val="en-AU" w:eastAsia="en-AU"/>
              </w:rPr>
            </w:pPr>
            <w:r w:rsidRPr="00C9223B">
              <w:rPr>
                <w:rFonts w:eastAsia="Times New Roman" w:cstheme="minorHAnsi"/>
                <w:lang w:val="en-AU" w:eastAsia="en-AU"/>
              </w:rPr>
              <w:t xml:space="preserve">Highest of the </w:t>
            </w:r>
            <w:r w:rsidR="00C9223B">
              <w:rPr>
                <w:rFonts w:eastAsia="Times New Roman" w:cstheme="minorHAnsi"/>
                <w:lang w:val="en-AU" w:eastAsia="en-AU"/>
              </w:rPr>
              <w:br/>
            </w:r>
            <w:r w:rsidRPr="00C9223B">
              <w:rPr>
                <w:rFonts w:eastAsia="Times New Roman" w:cstheme="minorHAnsi"/>
                <w:lang w:val="en-AU" w:eastAsia="en-AU"/>
              </w:rPr>
              <w:t>Top 10</w:t>
            </w:r>
          </w:p>
          <w:p w14:paraId="3FB8F2E1" w14:textId="7777777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Document-Topic-Probabilities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6C25" w14:textId="7F01060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lang w:val="en-AU" w:eastAsia="en-AU"/>
              </w:rPr>
            </w:pPr>
            <w:r w:rsidRPr="00C9223B">
              <w:rPr>
                <w:rFonts w:eastAsia="Times New Roman" w:cstheme="minorHAnsi"/>
                <w:lang w:val="en-AU" w:eastAsia="en-AU"/>
              </w:rPr>
              <w:t xml:space="preserve">Average </w:t>
            </w:r>
            <w:r w:rsidRPr="00C9223B">
              <w:rPr>
                <w:rFonts w:eastAsia="Times New Roman" w:cstheme="minorHAnsi"/>
                <w:lang w:val="en-AU" w:eastAsia="en-AU"/>
              </w:rPr>
              <w:br/>
              <w:t>Top 10</w:t>
            </w:r>
          </w:p>
          <w:p w14:paraId="03238915" w14:textId="7777777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Document-Topic-Probabilities</w:t>
            </w:r>
          </w:p>
        </w:tc>
      </w:tr>
      <w:tr w:rsidR="00E94E3C" w:rsidRPr="00C9223B" w14:paraId="7E73D7E9" w14:textId="77777777" w:rsidTr="00E94E3C">
        <w:trPr>
          <w:trHeight w:val="288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BBB9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5F976669" w14:textId="2055771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6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8781" w14:textId="0613C82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919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529E" w14:textId="6250F72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652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4507" w14:textId="58AEE24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223</w:t>
            </w:r>
          </w:p>
        </w:tc>
      </w:tr>
      <w:tr w:rsidR="00E94E3C" w:rsidRPr="00C9223B" w14:paraId="5DD2CE81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D2EF297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</w:t>
            </w:r>
          </w:p>
        </w:tc>
        <w:tc>
          <w:tcPr>
            <w:tcW w:w="1086" w:type="pct"/>
            <w:vAlign w:val="bottom"/>
          </w:tcPr>
          <w:p w14:paraId="2404A802" w14:textId="482BF43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40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D1D68E4" w14:textId="66D675E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32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C4DCB17" w14:textId="0BBD1C0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71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F753082" w14:textId="42A235F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718</w:t>
            </w:r>
          </w:p>
        </w:tc>
      </w:tr>
      <w:tr w:rsidR="00E94E3C" w:rsidRPr="00C9223B" w14:paraId="555E39D8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B491E8D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  <w:tc>
          <w:tcPr>
            <w:tcW w:w="1086" w:type="pct"/>
            <w:vAlign w:val="bottom"/>
          </w:tcPr>
          <w:p w14:paraId="71B9084B" w14:textId="63FD80B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F25F272" w14:textId="2C63344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47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DD2D68F" w14:textId="4F95174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51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C7DE8F2" w14:textId="266DCEB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873</w:t>
            </w:r>
          </w:p>
        </w:tc>
      </w:tr>
      <w:tr w:rsidR="00E94E3C" w:rsidRPr="00C9223B" w14:paraId="2892BD82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ADDFA93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4</w:t>
            </w:r>
          </w:p>
        </w:tc>
        <w:tc>
          <w:tcPr>
            <w:tcW w:w="1086" w:type="pct"/>
            <w:vAlign w:val="bottom"/>
          </w:tcPr>
          <w:p w14:paraId="68C2032D" w14:textId="5DA0088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0E28A7B" w14:textId="1004202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95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DE7698D" w14:textId="08D2523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1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1C90A08" w14:textId="08AC437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60</w:t>
            </w:r>
          </w:p>
        </w:tc>
      </w:tr>
      <w:tr w:rsidR="00E94E3C" w:rsidRPr="00C9223B" w14:paraId="21025C45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07CED95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5</w:t>
            </w:r>
          </w:p>
        </w:tc>
        <w:tc>
          <w:tcPr>
            <w:tcW w:w="1086" w:type="pct"/>
            <w:vAlign w:val="bottom"/>
          </w:tcPr>
          <w:p w14:paraId="1943F171" w14:textId="53A57A6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3B3404C" w14:textId="3277FB3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8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EB69547" w14:textId="007A057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47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D898D65" w14:textId="141AEFE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132</w:t>
            </w:r>
          </w:p>
        </w:tc>
      </w:tr>
      <w:tr w:rsidR="00E94E3C" w:rsidRPr="00C9223B" w14:paraId="09395653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29A9137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6</w:t>
            </w:r>
          </w:p>
        </w:tc>
        <w:tc>
          <w:tcPr>
            <w:tcW w:w="1086" w:type="pct"/>
            <w:vAlign w:val="bottom"/>
          </w:tcPr>
          <w:p w14:paraId="28EB6314" w14:textId="68714BE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3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EC1D621" w14:textId="440BB30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3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D40803C" w14:textId="3C2A2F2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56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E846C3F" w14:textId="03D727E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712</w:t>
            </w:r>
          </w:p>
        </w:tc>
      </w:tr>
      <w:tr w:rsidR="00E94E3C" w:rsidRPr="00C9223B" w14:paraId="2F36BB67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7B172C9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7</w:t>
            </w:r>
          </w:p>
        </w:tc>
        <w:tc>
          <w:tcPr>
            <w:tcW w:w="1086" w:type="pct"/>
            <w:vAlign w:val="bottom"/>
          </w:tcPr>
          <w:p w14:paraId="0EAE7BF8" w14:textId="7021DDD8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8D718B" w14:textId="211688A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8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49CA52" w14:textId="56C12B2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76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7E38A20" w14:textId="767C85E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01</w:t>
            </w:r>
          </w:p>
        </w:tc>
      </w:tr>
      <w:tr w:rsidR="00E94E3C" w:rsidRPr="00C9223B" w14:paraId="0F1FEE64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1C026B9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8</w:t>
            </w:r>
          </w:p>
        </w:tc>
        <w:tc>
          <w:tcPr>
            <w:tcW w:w="1086" w:type="pct"/>
            <w:vAlign w:val="bottom"/>
          </w:tcPr>
          <w:p w14:paraId="7FF84D6A" w14:textId="22292B1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39A6BEA" w14:textId="41E4FD1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5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62AA847" w14:textId="06D982E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53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D869571" w14:textId="0FAA411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34</w:t>
            </w:r>
          </w:p>
        </w:tc>
      </w:tr>
      <w:tr w:rsidR="00E94E3C" w:rsidRPr="00C9223B" w14:paraId="229A9B79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70919BD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9</w:t>
            </w:r>
          </w:p>
        </w:tc>
        <w:tc>
          <w:tcPr>
            <w:tcW w:w="1086" w:type="pct"/>
            <w:vAlign w:val="bottom"/>
          </w:tcPr>
          <w:p w14:paraId="7B812C8D" w14:textId="11910D4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32D5655" w14:textId="7172E8E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9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D55B938" w14:textId="39F4230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18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CAF77FA" w14:textId="45D61BF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88</w:t>
            </w:r>
          </w:p>
        </w:tc>
      </w:tr>
      <w:tr w:rsidR="00E94E3C" w:rsidRPr="00C9223B" w14:paraId="746B1054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04B28EE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0</w:t>
            </w:r>
          </w:p>
        </w:tc>
        <w:tc>
          <w:tcPr>
            <w:tcW w:w="1086" w:type="pct"/>
            <w:vAlign w:val="bottom"/>
          </w:tcPr>
          <w:p w14:paraId="30BB3712" w14:textId="41FC632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3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E6E003C" w14:textId="5212DD0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53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D0BEC77" w14:textId="659D262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45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D7B7603" w14:textId="4600BAE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939</w:t>
            </w:r>
          </w:p>
        </w:tc>
      </w:tr>
      <w:tr w:rsidR="00E94E3C" w:rsidRPr="00C9223B" w14:paraId="115B03C3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A5E4C0B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1</w:t>
            </w:r>
          </w:p>
        </w:tc>
        <w:tc>
          <w:tcPr>
            <w:tcW w:w="1086" w:type="pct"/>
            <w:vAlign w:val="bottom"/>
          </w:tcPr>
          <w:p w14:paraId="40BB1613" w14:textId="250F88F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4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E9820A2" w14:textId="099FCA8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14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D28AA23" w14:textId="2E9CD4A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02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C13DEE7" w14:textId="0BA52276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421</w:t>
            </w:r>
          </w:p>
        </w:tc>
      </w:tr>
      <w:tr w:rsidR="00E94E3C" w:rsidRPr="00C9223B" w14:paraId="0E5D1CDC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BABFA06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2</w:t>
            </w:r>
          </w:p>
        </w:tc>
        <w:tc>
          <w:tcPr>
            <w:tcW w:w="1086" w:type="pct"/>
            <w:vAlign w:val="bottom"/>
          </w:tcPr>
          <w:p w14:paraId="22CF7F27" w14:textId="5927CFC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FA39C22" w14:textId="7AF987A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43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2A9AA2F" w14:textId="12465F3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77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1F27AC8" w14:textId="17B8BEB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041</w:t>
            </w:r>
          </w:p>
        </w:tc>
      </w:tr>
      <w:tr w:rsidR="00E94E3C" w:rsidRPr="00C9223B" w14:paraId="37D9A068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528D201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3</w:t>
            </w:r>
          </w:p>
        </w:tc>
        <w:tc>
          <w:tcPr>
            <w:tcW w:w="1086" w:type="pct"/>
            <w:vAlign w:val="bottom"/>
          </w:tcPr>
          <w:p w14:paraId="78CFDA7F" w14:textId="257A0BE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0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A0D3F0A" w14:textId="4FE7ADA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6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3831D5" w14:textId="1DD7C62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59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BDC91FE" w14:textId="3F8B673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060</w:t>
            </w:r>
          </w:p>
        </w:tc>
      </w:tr>
      <w:tr w:rsidR="00E94E3C" w:rsidRPr="00C9223B" w14:paraId="01048F54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2EB752C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4</w:t>
            </w:r>
          </w:p>
        </w:tc>
        <w:tc>
          <w:tcPr>
            <w:tcW w:w="1086" w:type="pct"/>
            <w:vAlign w:val="bottom"/>
          </w:tcPr>
          <w:p w14:paraId="2C86C7FA" w14:textId="6202F2A8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3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DFAE617" w14:textId="4DA5781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5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59B04F" w14:textId="3141F83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65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4CDAA22" w14:textId="5F9B459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24</w:t>
            </w:r>
          </w:p>
        </w:tc>
      </w:tr>
      <w:tr w:rsidR="00E94E3C" w:rsidRPr="00C9223B" w14:paraId="2808AA9F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6FB4D1A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5</w:t>
            </w:r>
          </w:p>
        </w:tc>
        <w:tc>
          <w:tcPr>
            <w:tcW w:w="1086" w:type="pct"/>
            <w:vAlign w:val="bottom"/>
          </w:tcPr>
          <w:p w14:paraId="61A62F9C" w14:textId="62C9169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27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1C9B225" w14:textId="1E1B228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5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1C3F04D" w14:textId="65510B4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487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4E6744E" w14:textId="06CB1B3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434</w:t>
            </w:r>
          </w:p>
        </w:tc>
      </w:tr>
      <w:tr w:rsidR="00E94E3C" w:rsidRPr="00C9223B" w14:paraId="7A0984FC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F865320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6</w:t>
            </w:r>
          </w:p>
        </w:tc>
        <w:tc>
          <w:tcPr>
            <w:tcW w:w="1086" w:type="pct"/>
            <w:vAlign w:val="bottom"/>
          </w:tcPr>
          <w:p w14:paraId="4A1292B6" w14:textId="38DFCA5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F2FE9C4" w14:textId="6B32A34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0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C27B07C" w14:textId="41816DD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92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AA6C4C" w14:textId="271AB228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787</w:t>
            </w:r>
          </w:p>
        </w:tc>
      </w:tr>
      <w:tr w:rsidR="00E94E3C" w:rsidRPr="00C9223B" w14:paraId="1A001810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A3FAE88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7</w:t>
            </w:r>
          </w:p>
        </w:tc>
        <w:tc>
          <w:tcPr>
            <w:tcW w:w="1086" w:type="pct"/>
            <w:vAlign w:val="bottom"/>
          </w:tcPr>
          <w:p w14:paraId="3ACE8164" w14:textId="4631636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8178254" w14:textId="383C379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8EFB213" w14:textId="0C1883D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55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E8F4969" w14:textId="1F7CB37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21</w:t>
            </w:r>
          </w:p>
        </w:tc>
      </w:tr>
      <w:tr w:rsidR="00E94E3C" w:rsidRPr="00C9223B" w14:paraId="4EF9CEF3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0A7EC44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8</w:t>
            </w:r>
          </w:p>
        </w:tc>
        <w:tc>
          <w:tcPr>
            <w:tcW w:w="1086" w:type="pct"/>
            <w:vAlign w:val="bottom"/>
          </w:tcPr>
          <w:p w14:paraId="751538A5" w14:textId="0DFE0AB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51FA700" w14:textId="15B1337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3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A566A9C" w14:textId="5DEDD85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74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044EB0A" w14:textId="667A9E8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460</w:t>
            </w:r>
          </w:p>
        </w:tc>
      </w:tr>
      <w:tr w:rsidR="00E94E3C" w:rsidRPr="00C9223B" w14:paraId="511900F5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08524D4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19</w:t>
            </w:r>
          </w:p>
        </w:tc>
        <w:tc>
          <w:tcPr>
            <w:tcW w:w="1086" w:type="pct"/>
            <w:vAlign w:val="bottom"/>
          </w:tcPr>
          <w:p w14:paraId="70E28D15" w14:textId="0920F5F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EE2D013" w14:textId="51957CA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7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E555ACC" w14:textId="2CCFCA78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20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B88FB2E" w14:textId="5173A5D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562</w:t>
            </w:r>
          </w:p>
        </w:tc>
      </w:tr>
      <w:tr w:rsidR="00E94E3C" w:rsidRPr="00C9223B" w14:paraId="4F73ABFE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7468A8D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0</w:t>
            </w:r>
          </w:p>
        </w:tc>
        <w:tc>
          <w:tcPr>
            <w:tcW w:w="1086" w:type="pct"/>
            <w:vAlign w:val="bottom"/>
          </w:tcPr>
          <w:p w14:paraId="67D33921" w14:textId="5CADA46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83E0B00" w14:textId="601184D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43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F38FFA6" w14:textId="27EE609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15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8B47EDC" w14:textId="3AA4AEF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679</w:t>
            </w:r>
          </w:p>
        </w:tc>
      </w:tr>
      <w:tr w:rsidR="00E94E3C" w:rsidRPr="00C9223B" w14:paraId="54373945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39A0299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1</w:t>
            </w:r>
          </w:p>
        </w:tc>
        <w:tc>
          <w:tcPr>
            <w:tcW w:w="1086" w:type="pct"/>
            <w:vAlign w:val="bottom"/>
          </w:tcPr>
          <w:p w14:paraId="1289ACFE" w14:textId="5AD8A46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29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625A75" w14:textId="2177DEC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5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352127" w14:textId="214C8F4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44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F45CF87" w14:textId="717CAC4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898</w:t>
            </w:r>
          </w:p>
        </w:tc>
      </w:tr>
      <w:tr w:rsidR="00E94E3C" w:rsidRPr="00C9223B" w14:paraId="050A827B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59CF3FD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2</w:t>
            </w:r>
          </w:p>
        </w:tc>
        <w:tc>
          <w:tcPr>
            <w:tcW w:w="1086" w:type="pct"/>
            <w:vAlign w:val="bottom"/>
          </w:tcPr>
          <w:p w14:paraId="0B3BDEF4" w14:textId="56EA6C7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1492EA4" w14:textId="165C417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98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F8F1B79" w14:textId="1F38BA5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95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01DDF41" w14:textId="1E8B15F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78</w:t>
            </w:r>
          </w:p>
        </w:tc>
      </w:tr>
      <w:tr w:rsidR="00E94E3C" w:rsidRPr="00C9223B" w14:paraId="2EE4EA3A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F3C4F31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3</w:t>
            </w:r>
          </w:p>
        </w:tc>
        <w:tc>
          <w:tcPr>
            <w:tcW w:w="1086" w:type="pct"/>
            <w:vAlign w:val="bottom"/>
          </w:tcPr>
          <w:p w14:paraId="71838340" w14:textId="58D7AB5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3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7B718F1" w14:textId="4EAE0CA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1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6449F0E" w14:textId="2D8F4D0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65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196BD32" w14:textId="18D2F07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724</w:t>
            </w:r>
          </w:p>
        </w:tc>
      </w:tr>
      <w:tr w:rsidR="00E94E3C" w:rsidRPr="00C9223B" w14:paraId="6A592B5F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EFA7C5A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4</w:t>
            </w:r>
          </w:p>
        </w:tc>
        <w:tc>
          <w:tcPr>
            <w:tcW w:w="1086" w:type="pct"/>
            <w:vAlign w:val="bottom"/>
          </w:tcPr>
          <w:p w14:paraId="40D2D408" w14:textId="6F60FEC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8154E7" w14:textId="786D584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95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EA2CAFB" w14:textId="04C7E71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9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51C756" w14:textId="63DF2AF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90</w:t>
            </w:r>
          </w:p>
        </w:tc>
      </w:tr>
      <w:tr w:rsidR="00E94E3C" w:rsidRPr="00C9223B" w14:paraId="3B22F561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9E1C263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5</w:t>
            </w:r>
          </w:p>
        </w:tc>
        <w:tc>
          <w:tcPr>
            <w:tcW w:w="1086" w:type="pct"/>
            <w:vAlign w:val="bottom"/>
          </w:tcPr>
          <w:p w14:paraId="3A1303D9" w14:textId="037F8DF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2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4EB38DD" w14:textId="1C3C6EF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17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EF15B84" w14:textId="251F34F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484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C5099A3" w14:textId="3158516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865</w:t>
            </w:r>
          </w:p>
        </w:tc>
      </w:tr>
      <w:tr w:rsidR="00E94E3C" w:rsidRPr="00C9223B" w14:paraId="736523B5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72C6B1F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6</w:t>
            </w:r>
          </w:p>
        </w:tc>
        <w:tc>
          <w:tcPr>
            <w:tcW w:w="1086" w:type="pct"/>
            <w:vAlign w:val="bottom"/>
          </w:tcPr>
          <w:p w14:paraId="151360A9" w14:textId="24375CC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E1658C9" w14:textId="57F57F3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01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58C64E" w14:textId="4B3B09D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66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BC430E" w14:textId="36279AD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489</w:t>
            </w:r>
          </w:p>
        </w:tc>
      </w:tr>
      <w:tr w:rsidR="00E94E3C" w:rsidRPr="00C9223B" w14:paraId="44C82721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A17DCBB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7</w:t>
            </w:r>
          </w:p>
        </w:tc>
        <w:tc>
          <w:tcPr>
            <w:tcW w:w="1086" w:type="pct"/>
            <w:vAlign w:val="bottom"/>
          </w:tcPr>
          <w:p w14:paraId="183ABC34" w14:textId="286CB72D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1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07B9CB8" w14:textId="5F08BA5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0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1380DD2" w14:textId="2C391FC7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88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E76F5FF" w14:textId="537DCC8B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675</w:t>
            </w:r>
          </w:p>
        </w:tc>
      </w:tr>
      <w:tr w:rsidR="00E94E3C" w:rsidRPr="00C9223B" w14:paraId="0DCA22C9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D92019E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8</w:t>
            </w:r>
          </w:p>
        </w:tc>
        <w:tc>
          <w:tcPr>
            <w:tcW w:w="1086" w:type="pct"/>
            <w:vAlign w:val="bottom"/>
          </w:tcPr>
          <w:p w14:paraId="22EB0CAB" w14:textId="1C1CC5B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6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554E210" w14:textId="18ED432E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92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4716D95" w14:textId="1409F009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16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E85CB04" w14:textId="26B0211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265</w:t>
            </w:r>
          </w:p>
        </w:tc>
      </w:tr>
      <w:tr w:rsidR="00E94E3C" w:rsidRPr="00C9223B" w14:paraId="4DC57ECE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EA533B1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29</w:t>
            </w:r>
          </w:p>
        </w:tc>
        <w:tc>
          <w:tcPr>
            <w:tcW w:w="1086" w:type="pct"/>
            <w:vAlign w:val="bottom"/>
          </w:tcPr>
          <w:p w14:paraId="10CFBAFA" w14:textId="4DF16F3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2BCC965" w14:textId="6946AB31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34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F86F517" w14:textId="5C25E21C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506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775658C" w14:textId="68234CD0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233</w:t>
            </w:r>
          </w:p>
        </w:tc>
      </w:tr>
      <w:tr w:rsidR="00E94E3C" w:rsidRPr="00C9223B" w14:paraId="39522454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C9E8199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30</w:t>
            </w:r>
          </w:p>
        </w:tc>
        <w:tc>
          <w:tcPr>
            <w:tcW w:w="1086" w:type="pct"/>
            <w:vAlign w:val="bottom"/>
          </w:tcPr>
          <w:p w14:paraId="47B89616" w14:textId="2D46A334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3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7DE9F7A" w14:textId="4CE53F1F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21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298DD72" w14:textId="2962B5A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315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D7414E4" w14:textId="73517F0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737</w:t>
            </w:r>
          </w:p>
        </w:tc>
      </w:tr>
      <w:tr w:rsidR="00E94E3C" w:rsidRPr="00C9223B" w14:paraId="01640DB2" w14:textId="77777777" w:rsidTr="00E94E3C">
        <w:trPr>
          <w:trHeight w:val="288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F487885" w14:textId="77777777" w:rsidR="00E94E3C" w:rsidRPr="00C9223B" w:rsidRDefault="00E94E3C" w:rsidP="00E94E3C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eastAsia="Times New Roman" w:cstheme="minorHAnsi"/>
                <w:color w:val="000000"/>
                <w:lang w:val="en-AU" w:eastAsia="en-AU"/>
              </w:rPr>
              <w:t>31</w:t>
            </w:r>
          </w:p>
        </w:tc>
        <w:tc>
          <w:tcPr>
            <w:tcW w:w="1086" w:type="pct"/>
            <w:vAlign w:val="bottom"/>
          </w:tcPr>
          <w:p w14:paraId="56D4ECCF" w14:textId="18826A03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030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A443D2A" w14:textId="01B87762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155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EB4C99" w14:textId="56F7FBDA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81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BE66957" w14:textId="62328295" w:rsidR="00E94E3C" w:rsidRPr="00C9223B" w:rsidRDefault="00E94E3C" w:rsidP="00E94E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C9223B">
              <w:rPr>
                <w:rFonts w:cstheme="minorHAnsi"/>
                <w:color w:val="000000"/>
              </w:rPr>
              <w:t>0.2019</w:t>
            </w:r>
          </w:p>
        </w:tc>
      </w:tr>
    </w:tbl>
    <w:p w14:paraId="766E061B" w14:textId="77777777" w:rsidR="00D04F58" w:rsidRPr="00C9223B" w:rsidRDefault="00D04F58" w:rsidP="00D04F58">
      <w:pPr>
        <w:spacing w:after="0" w:line="240" w:lineRule="auto"/>
        <w:rPr>
          <w:rFonts w:cstheme="minorHAnsi"/>
          <w:u w:val="words"/>
          <w:lang w:val="en-US"/>
        </w:rPr>
      </w:pPr>
    </w:p>
    <w:p w14:paraId="436ECDC8" w14:textId="77777777" w:rsidR="00DB6CF0" w:rsidRPr="00C9223B" w:rsidRDefault="00DB6CF0">
      <w:pPr>
        <w:rPr>
          <w:rFonts w:cstheme="minorHAnsi"/>
        </w:rPr>
      </w:pPr>
    </w:p>
    <w:sectPr w:rsidR="00DB6CF0" w:rsidRPr="00C92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58"/>
    <w:rsid w:val="00C9223B"/>
    <w:rsid w:val="00D04F58"/>
    <w:rsid w:val="00DB6CF0"/>
    <w:rsid w:val="00E9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6FD5"/>
  <w15:chartTrackingRefBased/>
  <w15:docId w15:val="{E6C2C0CC-50F1-45A3-AC64-CBECFD562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F58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2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strupp</dc:creator>
  <cp:keywords/>
  <dc:description/>
  <cp:lastModifiedBy>Elizabeth Westrupp</cp:lastModifiedBy>
  <cp:revision>3</cp:revision>
  <dcterms:created xsi:type="dcterms:W3CDTF">2021-06-07T08:46:00Z</dcterms:created>
  <dcterms:modified xsi:type="dcterms:W3CDTF">2021-10-08T09:40:00Z</dcterms:modified>
</cp:coreProperties>
</file>